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 xml:space="preserve">Supplemental Data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sz w:val="22"/>
          <w:szCs w:val="22"/>
          <w:u w:val="single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878"/>
        <w:gridCol w:w="1915"/>
        <w:gridCol w:w="1400"/>
        <w:gridCol w:w="1015"/>
        <w:gridCol w:w="1915"/>
        <w:gridCol w:w="1400"/>
      </w:tblGrid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able S2: violations unidimensionality. 3-factor model rather than 1-factor model with genetic variant explaining 1% of the variance in the third factor only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41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or[3,1/2]=.2</w:t>
            </w:r>
          </w:p>
        </w:tc>
        <w:tc>
          <w:tcPr>
            <w:tcW w:w="4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or[3,1/2]=.6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(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erved power for N=12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(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erved power for N=12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=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um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0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.29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63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0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875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ru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2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.817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4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.77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9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74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=.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m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4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94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u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89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7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6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05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8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41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Note: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Data were simulated according to a 3 factor model, with the genetic variants explaining 1% of the variance in the third factor only.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or[3,1/2] denotes the correlation between the third factor, and the first and second factor. The correlation between the first two factors was fixed to .3. P denotes the frequency of the first allele of the diallelic GV. </w:t>
            </w:r>
            <w:r>
              <w:rPr>
                <w:rFonts w:cs="Calibri" w:ascii="Calibri" w:hAnsi="Calibri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=.05.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6:00Z</dcterms:created>
  <dc:creator>sophie van der sluis</dc:creator>
  <dc:description/>
  <cp:keywords/>
  <dc:language>en-US</dc:language>
  <cp:lastModifiedBy>Sophie van der Sluis</cp:lastModifiedBy>
  <dcterms:modified xsi:type="dcterms:W3CDTF">2010-10-23T09:50:00Z</dcterms:modified>
  <cp:revision>4</cp:revision>
  <dc:subject/>
  <dc:title>Supplement Online</dc:title>
</cp:coreProperties>
</file>